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BC594" w14:textId="7A8307E4" w:rsidR="006A7C0B" w:rsidRPr="006A7C0B" w:rsidRDefault="006A7C0B">
      <w:pPr>
        <w:rPr>
          <w:rFonts w:hint="eastAsia"/>
        </w:rPr>
      </w:pP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1560"/>
        <w:gridCol w:w="1134"/>
        <w:gridCol w:w="1842"/>
        <w:gridCol w:w="1560"/>
        <w:gridCol w:w="1701"/>
        <w:gridCol w:w="1134"/>
      </w:tblGrid>
      <w:tr w:rsidR="00306CB6" w:rsidRPr="00624913" w14:paraId="7E43A234" w14:textId="77777777" w:rsidTr="00632AC8">
        <w:trPr>
          <w:trHeight w:val="270"/>
          <w:jc w:val="center"/>
        </w:trPr>
        <w:tc>
          <w:tcPr>
            <w:tcW w:w="1403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012F3" w14:textId="2F69287D" w:rsidR="00306CB6" w:rsidRPr="00632AC8" w:rsidRDefault="00306CB6" w:rsidP="00CE3D1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 w:rsidR="005D6926" w:rsidRPr="00632A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  <w:r w:rsidR="00AD4A27" w:rsidRPr="00632A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. Subgroup analysis of</w:t>
            </w:r>
            <w:r w:rsidRPr="00632AC8">
              <w:rPr>
                <w:rFonts w:ascii="Times New Roman" w:hAnsi="Times New Roman" w:cs="Times New Roman"/>
                <w:b/>
                <w:szCs w:val="21"/>
              </w:rPr>
              <w:t xml:space="preserve"> the </w:t>
            </w:r>
            <w:r w:rsidRPr="00632AC8">
              <w:rPr>
                <w:rFonts w:ascii="Times New Roman" w:hAnsi="Times New Roman" w:cs="Times New Roman"/>
                <w:b/>
                <w:bCs/>
              </w:rPr>
              <w:t>peripheral blood lymphocyte levels</w:t>
            </w:r>
          </w:p>
        </w:tc>
      </w:tr>
      <w:tr w:rsidR="00C45FAD" w:rsidRPr="00624913" w14:paraId="33D7E313" w14:textId="77777777" w:rsidTr="00632AC8">
        <w:trPr>
          <w:trHeight w:val="27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2B25C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bgroup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1247F" w14:textId="77777777" w:rsidR="00C45FAD" w:rsidRPr="00632AC8" w:rsidRDefault="00C45FAD" w:rsidP="00D851F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D3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 cell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0A91B" w14:textId="65F4374E" w:rsidR="00C45FAD" w:rsidRPr="00632AC8" w:rsidRDefault="00C45FAD" w:rsidP="00D851F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D</w:t>
            </w:r>
            <w:r w:rsidRPr="00632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+ 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 cell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46759" w14:textId="77777777" w:rsidR="00C45FAD" w:rsidRPr="00632AC8" w:rsidRDefault="00C45FAD" w:rsidP="00D851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4+/ CD8+ T cells ratio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D8298" w14:textId="77777777" w:rsidR="00C45FAD" w:rsidRPr="00632AC8" w:rsidRDefault="00C45FAD" w:rsidP="00D851F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K cell</w:t>
            </w:r>
            <w:r w:rsidRPr="00632A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activity</w:t>
            </w:r>
          </w:p>
        </w:tc>
      </w:tr>
      <w:tr w:rsidR="00C45FAD" w:rsidRPr="00624913" w14:paraId="148FCBFC" w14:textId="77777777" w:rsidTr="00AC0F2C">
        <w:trPr>
          <w:trHeight w:val="6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F3248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8E0F4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8"/>
                <w:szCs w:val="18"/>
              </w:rPr>
              <w:t>SMD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AC097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S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B336D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8"/>
                <w:szCs w:val="18"/>
              </w:rPr>
              <w:t>SMD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C0D6A" w14:textId="37D2D370" w:rsidR="00C45FAD" w:rsidRPr="00632AC8" w:rsidRDefault="00C45FAD" w:rsidP="00D851F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S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B3D3A" w14:textId="77777777" w:rsidR="00C45FAD" w:rsidRPr="00632AC8" w:rsidRDefault="00C45FAD" w:rsidP="00D851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8"/>
                <w:szCs w:val="18"/>
              </w:rPr>
              <w:t>SMD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8A9DF" w14:textId="77777777" w:rsidR="00C45FAD" w:rsidRPr="00632AC8" w:rsidRDefault="00C45FAD" w:rsidP="00D851F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994A6" w14:textId="77777777" w:rsidR="00C45FAD" w:rsidRPr="00632AC8" w:rsidRDefault="00C45FAD" w:rsidP="00D851F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iCs/>
                <w:kern w:val="0"/>
                <w:sz w:val="18"/>
                <w:szCs w:val="18"/>
              </w:rPr>
              <w:t>SMD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86678" w14:textId="77777777" w:rsidR="00C45FAD" w:rsidRPr="00632AC8" w:rsidRDefault="00C45FAD" w:rsidP="00C45FA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SD</w:t>
            </w:r>
          </w:p>
        </w:tc>
      </w:tr>
      <w:tr w:rsidR="00306CB6" w:rsidRPr="00624913" w14:paraId="3C709A40" w14:textId="77777777" w:rsidTr="00AC0F2C">
        <w:trPr>
          <w:trHeight w:val="60"/>
          <w:jc w:val="center"/>
        </w:trPr>
        <w:tc>
          <w:tcPr>
            <w:tcW w:w="14034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6B913379" w14:textId="2FF8974F" w:rsidR="00306CB6" w:rsidRPr="00632AC8" w:rsidRDefault="00306CB6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Table </w:t>
            </w:r>
            <w:r w:rsidR="00AD4A27"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632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.</w:t>
            </w:r>
            <w:r w:rsidRPr="00632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bgroups analysis according to KPS score</w:t>
            </w:r>
            <w:r w:rsidR="00A834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C45FAD" w:rsidRPr="00624913" w14:paraId="2395AF8A" w14:textId="77777777" w:rsidTr="00AC0F2C">
        <w:trPr>
          <w:trHeight w:val="56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554D" w14:textId="59A5BAB7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PS score (≥50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C0F2C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≥60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52D3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01390D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36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6F67DBE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FB24912" w14:textId="5C3ACBDC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55AA1D84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7A3B32F5" w14:textId="77777777" w:rsidR="00C45FAD" w:rsidRPr="00632AC8" w:rsidRDefault="00C45FAD" w:rsidP="00C45FAD">
            <w:pPr>
              <w:spacing w:line="240" w:lineRule="exact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D152" w14:textId="77777777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511B6B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4.4%</w:t>
            </w:r>
          </w:p>
        </w:tc>
      </w:tr>
      <w:tr w:rsidR="00C45FAD" w:rsidRPr="00624913" w14:paraId="1B9D364B" w14:textId="77777777" w:rsidTr="00632AC8">
        <w:trPr>
          <w:trHeight w:val="2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088A" w14:textId="051860F0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PS score (≥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73F1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CCE47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38A8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A94A4C4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E71E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14:paraId="198C43BD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7B55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B4545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C45FAD" w:rsidRPr="00624913" w14:paraId="07387CAF" w14:textId="77777777" w:rsidTr="00AC0F2C">
        <w:trPr>
          <w:trHeight w:val="6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8A6FF" w14:textId="77777777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B76FB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035DA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ECEA6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7DFCE0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AFAE2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57A451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786B3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7619D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306CB6" w:rsidRPr="00624913" w14:paraId="241DA430" w14:textId="77777777" w:rsidTr="00AC0F2C">
        <w:trPr>
          <w:trHeight w:val="60"/>
          <w:jc w:val="center"/>
        </w:trPr>
        <w:tc>
          <w:tcPr>
            <w:tcW w:w="14034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1D140557" w14:textId="6ED17B20" w:rsidR="00306CB6" w:rsidRPr="00632AC8" w:rsidRDefault="00306CB6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Table </w:t>
            </w:r>
            <w:r w:rsidR="00AD4A27"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632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b. Subgroups analysis according to </w:t>
            </w:r>
            <w:r w:rsidR="00A92E2E" w:rsidRPr="00A92E2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herapy procedure</w:t>
            </w:r>
          </w:p>
        </w:tc>
      </w:tr>
      <w:tr w:rsidR="00C45FAD" w:rsidRPr="00624913" w14:paraId="3EB89664" w14:textId="77777777" w:rsidTr="00AC0F2C">
        <w:trPr>
          <w:trHeight w:val="56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8727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atment process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PT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A21D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00D5D5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97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6917EEB2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E1A9200" w14:textId="6B10AE49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C5FF932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58E7BBEB" w14:textId="77777777" w:rsidR="00C45FAD" w:rsidRPr="00632AC8" w:rsidRDefault="00C45FAD" w:rsidP="00C45FAD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0E85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36F097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19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</w:tr>
      <w:tr w:rsidR="00C45FAD" w:rsidRPr="00624913" w14:paraId="6C691711" w14:textId="77777777" w:rsidTr="00632AC8">
        <w:trPr>
          <w:trHeight w:val="5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E4362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BE444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, 1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0BA20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14B05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1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A1CA06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00D31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5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96CF70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0F632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1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]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1B568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306CB6" w:rsidRPr="00624913" w14:paraId="1B271013" w14:textId="77777777" w:rsidTr="00AC0F2C">
        <w:trPr>
          <w:trHeight w:val="60"/>
          <w:jc w:val="center"/>
        </w:trPr>
        <w:tc>
          <w:tcPr>
            <w:tcW w:w="14034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16A6E189" w14:textId="756D7B20" w:rsidR="00306CB6" w:rsidRPr="00632AC8" w:rsidRDefault="00306CB6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b</w:t>
            </w:r>
            <w:r w:rsidRPr="00AC0F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le </w:t>
            </w:r>
            <w:r w:rsidR="00AD4A27" w:rsidRPr="00AC0F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AC0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AC0F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. Subgroups analysis according to</w:t>
            </w:r>
            <w:r w:rsidRPr="00AC0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CE50EA" w:rsidRPr="00AC0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delivery</w:t>
            </w:r>
            <w:r w:rsidRPr="00AC0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</w:t>
            </w:r>
            <w:r w:rsidR="00F467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-</w:t>
            </w:r>
            <w:r w:rsidRPr="00AC0F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M</w:t>
            </w:r>
            <w:r w:rsidRPr="00AC0F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C45FAD" w:rsidRPr="00624913" w14:paraId="6E0C1FD9" w14:textId="77777777" w:rsidTr="00AC0F2C">
        <w:trPr>
          <w:trHeight w:val="56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716F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Intravenousl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8291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99ED4F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431DA79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7CFD3302" w14:textId="6EFB2132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89ACFF6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0628CA24" w14:textId="77777777" w:rsidR="00C45FAD" w:rsidRPr="00632AC8" w:rsidRDefault="00C45FAD" w:rsidP="00C45FAD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9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7C46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F8848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0%</w:t>
            </w:r>
          </w:p>
        </w:tc>
      </w:tr>
      <w:tr w:rsidR="00C45FAD" w:rsidRPr="00624913" w14:paraId="600EB851" w14:textId="77777777" w:rsidTr="00AC0F2C">
        <w:trPr>
          <w:trHeight w:val="5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EC509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9D831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5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79530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30D8F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AC134DA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590AD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5BEB88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77A19" w14:textId="77777777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]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40C0A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306CB6" w:rsidRPr="00624913" w14:paraId="3E1615B9" w14:textId="77777777" w:rsidTr="00AC0F2C">
        <w:trPr>
          <w:trHeight w:val="270"/>
          <w:jc w:val="center"/>
        </w:trPr>
        <w:tc>
          <w:tcPr>
            <w:tcW w:w="14034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2FC1EFB7" w14:textId="5DC108D5" w:rsidR="00306CB6" w:rsidRPr="00632AC8" w:rsidRDefault="00306CB6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Table </w:t>
            </w:r>
            <w:r w:rsidR="00AD4A27"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</w:t>
            </w:r>
            <w:r w:rsidRPr="00632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d. Subgroups analysis according </w:t>
            </w:r>
            <w:r w:rsidR="00AC0F2C" w:rsidRPr="00AC0F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to </w:t>
            </w:r>
            <w:r w:rsidR="00AC0F2C" w:rsidRPr="00AC0F2C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the</w:t>
            </w:r>
            <w:r w:rsidR="00AC0F2C" w:rsidRPr="00AC0F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us</w:t>
            </w:r>
            <w:r w:rsidR="00A92E2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e</w:t>
            </w:r>
            <w:r w:rsidR="00AC0F2C" w:rsidRPr="00AC0F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of fluoropyrimidine</w:t>
            </w: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:rsidR="00C45FAD" w:rsidRPr="00624913" w14:paraId="673A56B4" w14:textId="77777777" w:rsidTr="00AC0F2C">
        <w:trPr>
          <w:trHeight w:val="56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36AA" w14:textId="3E7B770A" w:rsidR="00C45FAD" w:rsidRPr="00632AC8" w:rsidRDefault="00C45FAD" w:rsidP="00D851F9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Fu-based chemotherapy regime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A1D81" w14:textId="6532EC1F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 [0.60, 2.2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AAC08B" w14:textId="05CEE9BC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0%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9A976CC" w14:textId="1819A318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 [0.8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2.44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243DA24" w14:textId="6F6941E4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014575F" w14:textId="119229AD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9 [0.35, 2.23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27688526" w14:textId="6D5AA9BA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0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BEAA" w14:textId="0540969E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5]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477403" w14:textId="78A40021" w:rsidR="00C45FAD" w:rsidRPr="00632AC8" w:rsidRDefault="00C45FAD" w:rsidP="00210420">
            <w:pPr>
              <w:widowControl/>
              <w:spacing w:line="240" w:lineRule="exac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</w:tr>
      <w:tr w:rsidR="00C45FAD" w:rsidRPr="00624913" w14:paraId="15100EAD" w14:textId="77777777" w:rsidTr="00632AC8">
        <w:trPr>
          <w:trHeight w:val="5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D1966" w14:textId="15F32B84" w:rsidR="00C45FAD" w:rsidRPr="00632AC8" w:rsidRDefault="00C45FAD" w:rsidP="00D851F9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S-1-based chemotherapy regi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43F03" w14:textId="630E26BE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55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2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23194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4CC49" w14:textId="6CCFE2EF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38 [0.83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CB93FF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95D2C" w14:textId="7E89DE1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7 [0.91, 2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786262" w14:textId="77777777" w:rsidR="00C45FAD" w:rsidRPr="00632AC8" w:rsidRDefault="00C45FAD" w:rsidP="00210420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33E1E" w14:textId="25215E84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2C9AF" w14:textId="77777777" w:rsidR="00C45FAD" w:rsidRPr="00632AC8" w:rsidRDefault="00C45FAD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3A2802" w:rsidRPr="00624913" w14:paraId="0D2791CD" w14:textId="77777777" w:rsidTr="008077D4">
        <w:trPr>
          <w:trHeight w:val="56"/>
          <w:jc w:val="center"/>
        </w:trPr>
        <w:tc>
          <w:tcPr>
            <w:tcW w:w="14034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7ABD3" w14:textId="3BB6F959" w:rsidR="003A2802" w:rsidRPr="00632AC8" w:rsidRDefault="008077D4" w:rsidP="00210420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2e</w:t>
            </w:r>
            <w:r w:rsidRPr="00E97321">
              <w:rPr>
                <w:rFonts w:ascii="Times New Roman" w:hAnsi="Times New Roman" w:cs="Times New Roman"/>
                <w:b/>
                <w:bCs/>
                <w:szCs w:val="21"/>
              </w:rPr>
              <w:t xml:space="preserve">. Subgroups analysis according to </w:t>
            </w:r>
            <w:r w:rsidRPr="00AD6023">
              <w:rPr>
                <w:rFonts w:ascii="Times New Roman" w:hAnsi="Times New Roman" w:cs="Times New Roman" w:hint="eastAsia"/>
                <w:b/>
                <w:bCs/>
                <w:szCs w:val="21"/>
              </w:rPr>
              <w:t>the</w:t>
            </w:r>
            <w:r w:rsidRPr="00AD6023">
              <w:rPr>
                <w:rFonts w:ascii="Times New Roman" w:hAnsi="Times New Roman" w:cs="Times New Roman"/>
                <w:b/>
                <w:bCs/>
                <w:szCs w:val="21"/>
              </w:rPr>
              <w:t xml:space="preserve"> us</w:t>
            </w:r>
            <w:r w:rsidR="00A92E2E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  <w:r w:rsidRPr="00AD6023">
              <w:rPr>
                <w:rFonts w:ascii="Times New Roman" w:hAnsi="Times New Roman" w:cs="Times New Roman"/>
                <w:b/>
                <w:bCs/>
                <w:szCs w:val="21"/>
              </w:rPr>
              <w:t xml:space="preserve"> of platinum</w:t>
            </w:r>
          </w:p>
        </w:tc>
      </w:tr>
      <w:tr w:rsidR="009B3E69" w:rsidRPr="00624913" w14:paraId="1F8C7FCD" w14:textId="77777777" w:rsidTr="00F12463">
        <w:trPr>
          <w:trHeight w:val="56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E9B0D" w14:textId="6AA2165E" w:rsidR="009B3E69" w:rsidRPr="008077D4" w:rsidRDefault="009B3E69" w:rsidP="000D2ED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77D4">
              <w:rPr>
                <w:rFonts w:ascii="Times New Roman" w:hAnsi="Times New Roman" w:cs="Times New Roman"/>
                <w:sz w:val="18"/>
                <w:szCs w:val="18"/>
              </w:rPr>
              <w:t>DDP-based chemotherapy regime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F0E73" w14:textId="4E514469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6 [0.15, 1.56]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6A2B9E" w14:textId="29AC32AD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0%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52181E12" w14:textId="27068AA2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 [0.78, 2.06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24671EF" w14:textId="570AD5DA" w:rsidR="009B3E69" w:rsidRPr="00632AC8" w:rsidRDefault="009B3E69" w:rsidP="000D2ED1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0%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638D85AF" w14:textId="3FAEEE6E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 [0.01, 3.72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474E7CB1" w14:textId="5E6855F7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75.5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127548" w14:textId="43BAA6A4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1 [0.87, 1.55]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2A22F9" w14:textId="5378375B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0%</w:t>
            </w:r>
          </w:p>
        </w:tc>
      </w:tr>
      <w:tr w:rsidR="009B3E69" w:rsidRPr="00624913" w14:paraId="7AB45D64" w14:textId="77777777" w:rsidTr="008077D4">
        <w:trPr>
          <w:trHeight w:val="56"/>
          <w:jc w:val="center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922F8" w14:textId="674100CB" w:rsidR="009B3E69" w:rsidRPr="008077D4" w:rsidRDefault="009B3E69" w:rsidP="000D2ED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77D4">
              <w:rPr>
                <w:rFonts w:ascii="Times New Roman" w:hAnsi="Times New Roman" w:cs="Times New Roman"/>
                <w:sz w:val="18"/>
                <w:szCs w:val="18"/>
              </w:rPr>
              <w:t>OXA-based chemotherapy regime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F5BD5" w14:textId="1B3EE916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 [0.35, 3.78]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5D2EF1E" w14:textId="77777777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82C2B96" w14:textId="636E5156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[0.08, 4.01]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1910397" w14:textId="77777777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343997D" w14:textId="1F871D2D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 [0.23, 0.92]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14:paraId="23641DE3" w14:textId="77777777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B6043" w14:textId="4A64494E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2 [-2.22, 7.85]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508B92A" w14:textId="77777777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9B3E69" w:rsidRPr="00624913" w14:paraId="70C4D00A" w14:textId="77777777" w:rsidTr="008077D4">
        <w:trPr>
          <w:trHeight w:val="56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C1D5A" w14:textId="43C8541F" w:rsidR="009B3E69" w:rsidRPr="008077D4" w:rsidRDefault="009B3E69" w:rsidP="000D2ED1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077D4">
              <w:rPr>
                <w:rFonts w:ascii="Times New Roman" w:hAnsi="Times New Roman" w:cs="Times New Roman"/>
                <w:sz w:val="18"/>
                <w:szCs w:val="18"/>
              </w:rPr>
              <w:t>None use of platinu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EF077" w14:textId="19305C7F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9 [0.55, 1.62]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BFF37" w14:textId="77777777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0AAFBB" w14:textId="57BC92FE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 [0.83,1.94]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046F1B" w14:textId="77777777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70DF0" w14:textId="36E87D86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[0.91, 2.04]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4E93B1" w14:textId="77777777" w:rsidR="009B3E69" w:rsidRPr="00632AC8" w:rsidRDefault="009B3E69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4CF87" w14:textId="02A5D14E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1A7343" w14:textId="77777777" w:rsidR="009B3E69" w:rsidRPr="00632AC8" w:rsidRDefault="009B3E69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0D2ED1" w:rsidRPr="00624913" w14:paraId="0AD23451" w14:textId="77777777" w:rsidTr="008077D4">
        <w:trPr>
          <w:trHeight w:val="56"/>
          <w:jc w:val="center"/>
        </w:trPr>
        <w:tc>
          <w:tcPr>
            <w:tcW w:w="14034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240FBCFE" w14:textId="75888E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</w:t>
            </w:r>
            <w:r w:rsidRPr="008077D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le S</w:t>
            </w:r>
            <w:r w:rsidRPr="00807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8077D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e. Subgroups analysis according to </w:t>
            </w:r>
            <w:r w:rsidR="00F467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8077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low-up time</w:t>
            </w:r>
            <w:r w:rsidR="006C338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D2ED1" w:rsidRPr="00624913" w14:paraId="1695494D" w14:textId="77777777" w:rsidTr="008077D4">
        <w:trPr>
          <w:trHeight w:val="56"/>
          <w:jc w:val="center"/>
        </w:trPr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DCB50" w14:textId="77777777" w:rsidR="000D2ED1" w:rsidRPr="00632AC8" w:rsidRDefault="000D2ED1" w:rsidP="000D2ED1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&gt;4w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8545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4E6D4C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4C3F684" w14:textId="77777777" w:rsidR="000D2ED1" w:rsidRPr="00632AC8" w:rsidRDefault="000D2ED1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432A465" w14:textId="7CCAFCD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84.5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5D9739C" w14:textId="77777777" w:rsidR="000D2ED1" w:rsidRPr="00632AC8" w:rsidRDefault="000D2ED1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5234F4FF" w14:textId="77777777" w:rsidR="000D2ED1" w:rsidRPr="00632AC8" w:rsidRDefault="000D2ED1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65.8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C5DC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5E5FFD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I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  <w:vertAlign w:val="superscript"/>
              </w:rPr>
              <w:t>2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=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81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  <w:r w:rsidRPr="00632AC8"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  <w:t>%</w:t>
            </w:r>
          </w:p>
        </w:tc>
      </w:tr>
      <w:tr w:rsidR="000D2ED1" w:rsidRPr="00624913" w14:paraId="15150400" w14:textId="77777777" w:rsidTr="00632AC8">
        <w:trPr>
          <w:trHeight w:val="56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9C106" w14:textId="77777777" w:rsidR="000D2ED1" w:rsidRPr="00632AC8" w:rsidRDefault="000D2ED1" w:rsidP="000D2ED1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≤4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EE9E7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04452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9CBF1" w14:textId="77777777" w:rsidR="000D2ED1" w:rsidRPr="00632AC8" w:rsidRDefault="000D2ED1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0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065A1C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BE293" w14:textId="77777777" w:rsidR="000D2ED1" w:rsidRPr="00632AC8" w:rsidRDefault="000D2ED1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F00BA7" w14:textId="77777777" w:rsidR="000D2ED1" w:rsidRPr="00632AC8" w:rsidRDefault="000D2ED1" w:rsidP="000D2ED1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BCF07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1EC59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iCs/>
                <w:kern w:val="0"/>
                <w:sz w:val="18"/>
                <w:szCs w:val="18"/>
              </w:rPr>
            </w:pPr>
          </w:p>
        </w:tc>
      </w:tr>
      <w:tr w:rsidR="000D2ED1" w:rsidRPr="00F61EA3" w14:paraId="61ECE085" w14:textId="77777777" w:rsidTr="00632AC8">
        <w:trPr>
          <w:trHeight w:val="270"/>
          <w:jc w:val="center"/>
        </w:trPr>
        <w:tc>
          <w:tcPr>
            <w:tcW w:w="14034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5156A64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32AC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Note: 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T: primary treatment, SMD: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ndardized mean difference, TSD:</w:t>
            </w:r>
            <w:r w:rsidRPr="00632A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2AC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st for subgroup differences</w:t>
            </w:r>
          </w:p>
          <w:p w14:paraId="718BD16C" w14:textId="77777777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62473C9B" w14:textId="6EF5ECEB" w:rsidR="000D2ED1" w:rsidRPr="00632AC8" w:rsidRDefault="000D2ED1" w:rsidP="000D2ED1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</w:tbl>
    <w:p w14:paraId="001375AD" w14:textId="41F3B360" w:rsidR="00F41FAD" w:rsidRPr="00CF32CC" w:rsidRDefault="00F41FAD" w:rsidP="00960958"/>
    <w:sectPr w:rsidR="00F41FAD" w:rsidRPr="00CF32CC" w:rsidSect="00306CB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B6"/>
    <w:rsid w:val="00012D59"/>
    <w:rsid w:val="00026760"/>
    <w:rsid w:val="00032CA4"/>
    <w:rsid w:val="000608BA"/>
    <w:rsid w:val="000634B8"/>
    <w:rsid w:val="0007074C"/>
    <w:rsid w:val="000806BD"/>
    <w:rsid w:val="000D2ED1"/>
    <w:rsid w:val="000D34FF"/>
    <w:rsid w:val="0014062D"/>
    <w:rsid w:val="001A5848"/>
    <w:rsid w:val="001A7AF0"/>
    <w:rsid w:val="002701E1"/>
    <w:rsid w:val="0028267B"/>
    <w:rsid w:val="002C1430"/>
    <w:rsid w:val="002C5132"/>
    <w:rsid w:val="002E4171"/>
    <w:rsid w:val="00306CB6"/>
    <w:rsid w:val="00334F53"/>
    <w:rsid w:val="00361AAE"/>
    <w:rsid w:val="00387C00"/>
    <w:rsid w:val="003A2802"/>
    <w:rsid w:val="003E024D"/>
    <w:rsid w:val="00421A59"/>
    <w:rsid w:val="00453CC0"/>
    <w:rsid w:val="00464846"/>
    <w:rsid w:val="004D1A06"/>
    <w:rsid w:val="00560FDF"/>
    <w:rsid w:val="005A29AB"/>
    <w:rsid w:val="005D6926"/>
    <w:rsid w:val="006020DE"/>
    <w:rsid w:val="00632AC8"/>
    <w:rsid w:val="006A7C0B"/>
    <w:rsid w:val="006C338A"/>
    <w:rsid w:val="006F05F5"/>
    <w:rsid w:val="00701CFC"/>
    <w:rsid w:val="0074096D"/>
    <w:rsid w:val="00741455"/>
    <w:rsid w:val="0075451C"/>
    <w:rsid w:val="00784F52"/>
    <w:rsid w:val="007E635F"/>
    <w:rsid w:val="007F1FCB"/>
    <w:rsid w:val="007F23B8"/>
    <w:rsid w:val="008077D4"/>
    <w:rsid w:val="00823509"/>
    <w:rsid w:val="00861C0F"/>
    <w:rsid w:val="00881D0D"/>
    <w:rsid w:val="008A3572"/>
    <w:rsid w:val="008D02D7"/>
    <w:rsid w:val="008E21AE"/>
    <w:rsid w:val="00957586"/>
    <w:rsid w:val="00960958"/>
    <w:rsid w:val="009B3E69"/>
    <w:rsid w:val="00A03F38"/>
    <w:rsid w:val="00A8345F"/>
    <w:rsid w:val="00A92E2E"/>
    <w:rsid w:val="00A96A24"/>
    <w:rsid w:val="00AC0F2C"/>
    <w:rsid w:val="00AD4A27"/>
    <w:rsid w:val="00AD6CDB"/>
    <w:rsid w:val="00AE446D"/>
    <w:rsid w:val="00AF4F00"/>
    <w:rsid w:val="00B042EB"/>
    <w:rsid w:val="00B46555"/>
    <w:rsid w:val="00B50AA2"/>
    <w:rsid w:val="00C00804"/>
    <w:rsid w:val="00C10853"/>
    <w:rsid w:val="00C45FAD"/>
    <w:rsid w:val="00C60C8A"/>
    <w:rsid w:val="00C82765"/>
    <w:rsid w:val="00C907EF"/>
    <w:rsid w:val="00CD7D87"/>
    <w:rsid w:val="00CE3C36"/>
    <w:rsid w:val="00CE3D1A"/>
    <w:rsid w:val="00CE50EA"/>
    <w:rsid w:val="00CF32CC"/>
    <w:rsid w:val="00D27F81"/>
    <w:rsid w:val="00D63D50"/>
    <w:rsid w:val="00D851F9"/>
    <w:rsid w:val="00E21C3E"/>
    <w:rsid w:val="00E225E8"/>
    <w:rsid w:val="00E44F11"/>
    <w:rsid w:val="00E4713E"/>
    <w:rsid w:val="00EA2692"/>
    <w:rsid w:val="00F33C4F"/>
    <w:rsid w:val="00F41FAD"/>
    <w:rsid w:val="00F467F4"/>
    <w:rsid w:val="00F60690"/>
    <w:rsid w:val="00FD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54627"/>
  <w15:chartTrackingRefBased/>
  <w15:docId w15:val="{B3DE44F4-4F58-824B-9D4E-C0721784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D8444C-9FEC-5C4F-9C09-DF811626A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qn</dc:creator>
  <cp:keywords/>
  <dc:description/>
  <cp:lastModifiedBy>ojqn</cp:lastModifiedBy>
  <cp:revision>26</cp:revision>
  <dcterms:created xsi:type="dcterms:W3CDTF">2021-08-04T10:22:00Z</dcterms:created>
  <dcterms:modified xsi:type="dcterms:W3CDTF">2022-06-22T07:24:00Z</dcterms:modified>
</cp:coreProperties>
</file>